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A191A" w14:textId="77777777" w:rsidR="00A9717F" w:rsidRPr="00EC54C5" w:rsidRDefault="00A9717F" w:rsidP="00A9717F">
      <w:pPr>
        <w:spacing w:after="0" w:line="240" w:lineRule="auto"/>
        <w:rPr>
          <w:rStyle w:val="fontstyle01"/>
          <w:rFonts w:asciiTheme="majorBidi" w:hAnsiTheme="majorBidi" w:cstheme="majorBidi"/>
          <w:b w:val="0"/>
          <w:bCs w:val="0"/>
          <w:i w:val="0"/>
          <w:iCs w:val="0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A9717F" w:rsidRPr="00B321FD" w14:paraId="566713AF" w14:textId="77777777" w:rsidTr="00612448">
        <w:tc>
          <w:tcPr>
            <w:tcW w:w="2245" w:type="dxa"/>
            <w:vMerge w:val="restart"/>
          </w:tcPr>
          <w:p w14:paraId="2BF1E299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stem Quality (SQ)</w:t>
            </w:r>
          </w:p>
          <w:p w14:paraId="798ECDA3" w14:textId="37B3F8BE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673E00C" w14:textId="77777777" w:rsidR="00A9717F" w:rsidRPr="00B321FD" w:rsidRDefault="00A9717F" w:rsidP="00612448">
            <w:pPr>
              <w:rPr>
                <w:rStyle w:val="fontstyle01"/>
                <w:rFonts w:asciiTheme="majorBidi" w:hAnsiTheme="majorBidi" w:cstheme="majorBidi"/>
                <w:i w:val="0"/>
                <w:iCs w:val="0"/>
                <w:sz w:val="24"/>
                <w:szCs w:val="24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1: I find the online learning during COVID-19 Pandemic to be easy to use.</w:t>
            </w:r>
          </w:p>
        </w:tc>
      </w:tr>
      <w:tr w:rsidR="00A9717F" w:rsidRPr="00B321FD" w14:paraId="430000FC" w14:textId="77777777" w:rsidTr="00612448">
        <w:tc>
          <w:tcPr>
            <w:tcW w:w="2245" w:type="dxa"/>
            <w:vMerge/>
          </w:tcPr>
          <w:p w14:paraId="4B6B0CFF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4DE661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2: I find the online learning during COVID-19 Pandemic to be flexible to interact with.</w:t>
            </w:r>
          </w:p>
        </w:tc>
      </w:tr>
      <w:tr w:rsidR="00A9717F" w:rsidRPr="00B321FD" w14:paraId="00687204" w14:textId="77777777" w:rsidTr="00612448">
        <w:tc>
          <w:tcPr>
            <w:tcW w:w="2245" w:type="dxa"/>
            <w:vMerge/>
          </w:tcPr>
          <w:p w14:paraId="7232A1F4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B7C08C0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3: My interaction with the online learning during COVID-19 Pandemic is clear &amp; understandable.</w:t>
            </w:r>
          </w:p>
        </w:tc>
      </w:tr>
      <w:tr w:rsidR="00A9717F" w:rsidRPr="00B321FD" w14:paraId="77CE5EDF" w14:textId="77777777" w:rsidTr="00612448">
        <w:tc>
          <w:tcPr>
            <w:tcW w:w="2245" w:type="dxa"/>
            <w:vMerge w:val="restart"/>
          </w:tcPr>
          <w:p w14:paraId="41EAA2C6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formation Quality (IQ)</w:t>
            </w:r>
          </w:p>
          <w:p w14:paraId="61735CEC" w14:textId="0E5A659F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1C0AD8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Q1: Online learning during COVID-19 Pandemic provides up-to-date knowledge.</w:t>
            </w:r>
          </w:p>
        </w:tc>
      </w:tr>
      <w:tr w:rsidR="00A9717F" w:rsidRPr="00B321FD" w14:paraId="25DFA287" w14:textId="77777777" w:rsidTr="00612448">
        <w:tc>
          <w:tcPr>
            <w:tcW w:w="2245" w:type="dxa"/>
            <w:vMerge/>
          </w:tcPr>
          <w:p w14:paraId="431A85C0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B89F096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Q2: Online learning during COVID-19 Pandemic provides accurate knowledge.</w:t>
            </w:r>
          </w:p>
        </w:tc>
      </w:tr>
      <w:tr w:rsidR="00A9717F" w:rsidRPr="00B321FD" w14:paraId="4EAB4EC2" w14:textId="77777777" w:rsidTr="00612448">
        <w:tc>
          <w:tcPr>
            <w:tcW w:w="2245" w:type="dxa"/>
            <w:vMerge/>
          </w:tcPr>
          <w:p w14:paraId="0F6AEE96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44FA64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Q3: Online learning during COVID-19 Pandemic provides relevant knowledge</w:t>
            </w:r>
          </w:p>
        </w:tc>
      </w:tr>
      <w:tr w:rsidR="00A9717F" w:rsidRPr="00B321FD" w14:paraId="48CC089B" w14:textId="77777777" w:rsidTr="00612448">
        <w:tc>
          <w:tcPr>
            <w:tcW w:w="2245" w:type="dxa"/>
            <w:vMerge/>
          </w:tcPr>
          <w:p w14:paraId="1CF93535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F7AE5B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Q4: Online learning during COVID-19 Pandemic provides comprehensive knowledge.</w:t>
            </w:r>
          </w:p>
        </w:tc>
      </w:tr>
      <w:tr w:rsidR="00A9717F" w:rsidRPr="00B321FD" w14:paraId="62F8195D" w14:textId="77777777" w:rsidTr="00612448">
        <w:tc>
          <w:tcPr>
            <w:tcW w:w="2245" w:type="dxa"/>
            <w:vMerge/>
          </w:tcPr>
          <w:p w14:paraId="5672FBB2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42ED041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Q5: Online learning during COVID-19 Pandemic provides organized knowledge.</w:t>
            </w:r>
          </w:p>
        </w:tc>
      </w:tr>
      <w:tr w:rsidR="00A9717F" w:rsidRPr="00B321FD" w14:paraId="6F2E0707" w14:textId="77777777" w:rsidTr="00612448">
        <w:tc>
          <w:tcPr>
            <w:tcW w:w="2245" w:type="dxa"/>
            <w:vMerge w:val="restart"/>
          </w:tcPr>
          <w:p w14:paraId="62F1F720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rvice Quality</w:t>
            </w:r>
            <w:r w:rsidRPr="009D6E64">
              <w:rPr>
                <w:rStyle w:val="fontstyle01"/>
                <w:rFonts w:asciiTheme="majorBidi" w:hAnsiTheme="majorBidi"/>
                <w:b w:val="0"/>
                <w:bCs w:val="0"/>
                <w:sz w:val="20"/>
                <w:szCs w:val="20"/>
              </w:rPr>
              <w:br/>
            </w: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SYQ)</w:t>
            </w:r>
          </w:p>
          <w:p w14:paraId="77A26781" w14:textId="3CF93B03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C69BABF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1: I could use the online learning during COVID-19 Pandemic services at anytime, anywhere I want.</w:t>
            </w:r>
          </w:p>
        </w:tc>
      </w:tr>
      <w:tr w:rsidR="00A9717F" w:rsidRPr="00B321FD" w14:paraId="3AFAF81F" w14:textId="77777777" w:rsidTr="00612448">
        <w:tc>
          <w:tcPr>
            <w:tcW w:w="2245" w:type="dxa"/>
            <w:vMerge/>
          </w:tcPr>
          <w:p w14:paraId="53D088FC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22405B1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2: Online learning during COVID-19 Pandemic offers multimedia (audio, video, and text)</w:t>
            </w:r>
            <w:r w:rsidRPr="009D6E64">
              <w:rPr>
                <w:rStyle w:val="fontstyle01"/>
                <w:rFonts w:asciiTheme="majorBidi" w:hAnsiTheme="majorBidi"/>
                <w:sz w:val="20"/>
                <w:szCs w:val="20"/>
              </w:rPr>
              <w:br/>
            </w: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ypes of course content.</w:t>
            </w:r>
          </w:p>
        </w:tc>
      </w:tr>
      <w:tr w:rsidR="00A9717F" w:rsidRPr="00B321FD" w14:paraId="21BD5F4C" w14:textId="77777777" w:rsidTr="00612448">
        <w:tc>
          <w:tcPr>
            <w:tcW w:w="2245" w:type="dxa"/>
            <w:vMerge/>
          </w:tcPr>
          <w:p w14:paraId="490D862B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6E1065A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YQ3: Online learning during COVID-19 Pandemic enables interactive communication.</w:t>
            </w:r>
          </w:p>
        </w:tc>
      </w:tr>
      <w:tr w:rsidR="00A9717F" w:rsidRPr="00B321FD" w14:paraId="3BBE8328" w14:textId="77777777" w:rsidTr="00612448">
        <w:tc>
          <w:tcPr>
            <w:tcW w:w="2245" w:type="dxa"/>
            <w:vMerge w:val="restart"/>
          </w:tcPr>
          <w:p w14:paraId="78FDADB7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ask-technology</w:t>
            </w:r>
            <w:r w:rsidRPr="009D6E64">
              <w:rPr>
                <w:rStyle w:val="fontstyle01"/>
                <w:rFonts w:asciiTheme="majorBidi" w:hAnsiTheme="majorBidi"/>
                <w:b w:val="0"/>
                <w:bCs w:val="0"/>
                <w:sz w:val="20"/>
                <w:szCs w:val="20"/>
              </w:rPr>
              <w:br/>
            </w: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it (TTF)</w:t>
            </w:r>
          </w:p>
          <w:p w14:paraId="36FE2DC8" w14:textId="4059A90C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502F2580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TF1: Online learning during COVID-19 Pandemic fits with the way I like to learn and study.</w:t>
            </w:r>
          </w:p>
        </w:tc>
      </w:tr>
      <w:tr w:rsidR="00A9717F" w:rsidRPr="00B321FD" w14:paraId="16739CDD" w14:textId="77777777" w:rsidTr="00612448">
        <w:tc>
          <w:tcPr>
            <w:tcW w:w="2245" w:type="dxa"/>
            <w:vMerge/>
          </w:tcPr>
          <w:p w14:paraId="16BA5F57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6E83CDD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TF2: Online learning during COVID-19 Pandemic is suitable for helping me complete my academic assignments.</w:t>
            </w:r>
          </w:p>
        </w:tc>
      </w:tr>
      <w:tr w:rsidR="00A9717F" w:rsidRPr="00B321FD" w14:paraId="1DD4E60E" w14:textId="77777777" w:rsidTr="00612448">
        <w:tc>
          <w:tcPr>
            <w:tcW w:w="2245" w:type="dxa"/>
            <w:vMerge/>
          </w:tcPr>
          <w:p w14:paraId="6C559510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A446B4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TF3: Online learning during COVID-19 Pandemic is necessary to my academic tasks.</w:t>
            </w:r>
          </w:p>
        </w:tc>
      </w:tr>
      <w:tr w:rsidR="00A9717F" w:rsidRPr="00B321FD" w14:paraId="65EE2EA3" w14:textId="77777777" w:rsidTr="00612448">
        <w:tc>
          <w:tcPr>
            <w:tcW w:w="2245" w:type="dxa"/>
            <w:vMerge w:val="restart"/>
          </w:tcPr>
          <w:p w14:paraId="0B8A5758" w14:textId="4AB70BB9" w:rsidR="00A9717F" w:rsidRPr="009D6E64" w:rsidRDefault="00A9717F" w:rsidP="00A9717F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ser Satisfaction</w:t>
            </w:r>
            <w:r w:rsidRPr="009D6E64">
              <w:rPr>
                <w:rStyle w:val="fontstyle01"/>
                <w:rFonts w:asciiTheme="majorBidi" w:hAnsiTheme="majorBidi"/>
                <w:b w:val="0"/>
                <w:bCs w:val="0"/>
                <w:sz w:val="20"/>
                <w:szCs w:val="20"/>
              </w:rPr>
              <w:br/>
            </w: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SAT)</w:t>
            </w:r>
            <w:r w:rsidRPr="009D6E64">
              <w:rPr>
                <w:rStyle w:val="fontstyle01"/>
                <w:rFonts w:asciiTheme="majorBidi" w:hAnsiTheme="majorBidi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7105" w:type="dxa"/>
          </w:tcPr>
          <w:p w14:paraId="55457D8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AT1: My decision to use the online learning during COVID-19 Pandemic was a wise one.</w:t>
            </w:r>
          </w:p>
        </w:tc>
      </w:tr>
      <w:tr w:rsidR="00A9717F" w:rsidRPr="00B321FD" w14:paraId="1BA64F58" w14:textId="77777777" w:rsidTr="00612448">
        <w:tc>
          <w:tcPr>
            <w:tcW w:w="2245" w:type="dxa"/>
            <w:vMerge/>
          </w:tcPr>
          <w:p w14:paraId="7D8007B1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33B40165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AT2: The online learning during COVID-19 Pandemic has met my expectations.</w:t>
            </w:r>
          </w:p>
        </w:tc>
      </w:tr>
      <w:tr w:rsidR="00A9717F" w:rsidRPr="00B321FD" w14:paraId="40EC9FAE" w14:textId="77777777" w:rsidTr="00612448">
        <w:tc>
          <w:tcPr>
            <w:tcW w:w="2245" w:type="dxa"/>
            <w:vMerge/>
          </w:tcPr>
          <w:p w14:paraId="563E99AA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3A99FF87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AT3: Overall, I am satisfied with the online learning during COVID-19 Pandemic.</w:t>
            </w:r>
          </w:p>
        </w:tc>
      </w:tr>
      <w:tr w:rsidR="00A9717F" w:rsidRPr="00B321FD" w14:paraId="5421BE73" w14:textId="77777777" w:rsidTr="00612448">
        <w:tc>
          <w:tcPr>
            <w:tcW w:w="2245" w:type="dxa"/>
            <w:vMerge w:val="restart"/>
          </w:tcPr>
          <w:p w14:paraId="50B6B48C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arning performance</w:t>
            </w:r>
          </w:p>
          <w:p w14:paraId="08723186" w14:textId="6B49944B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FE2A006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1: The online learning during COVID-19 Pandemic has a large positive impact on my effectiveness and productivity as a student.</w:t>
            </w:r>
          </w:p>
        </w:tc>
      </w:tr>
      <w:tr w:rsidR="00A9717F" w:rsidRPr="00B321FD" w14:paraId="0C6D28DD" w14:textId="77777777" w:rsidTr="00612448">
        <w:tc>
          <w:tcPr>
            <w:tcW w:w="2245" w:type="dxa"/>
            <w:vMerge/>
          </w:tcPr>
          <w:p w14:paraId="2D942B6D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852D2C9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2: Online learning system during COVID-19 Pandemic is an important and valuable aid to me in my studies.</w:t>
            </w:r>
          </w:p>
        </w:tc>
      </w:tr>
      <w:tr w:rsidR="00A9717F" w:rsidRPr="00B321FD" w14:paraId="636EB389" w14:textId="77777777" w:rsidTr="00612448">
        <w:tc>
          <w:tcPr>
            <w:tcW w:w="2245" w:type="dxa"/>
            <w:vMerge/>
          </w:tcPr>
          <w:p w14:paraId="52C55078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6ACEF8C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3: I learn better with Online learning system during COVID-19 Pandemic than without it.</w:t>
            </w:r>
          </w:p>
        </w:tc>
      </w:tr>
      <w:tr w:rsidR="00A9717F" w:rsidRPr="00B321FD" w14:paraId="4E434406" w14:textId="77777777" w:rsidTr="00612448">
        <w:tc>
          <w:tcPr>
            <w:tcW w:w="2245" w:type="dxa"/>
            <w:vMerge/>
          </w:tcPr>
          <w:p w14:paraId="28EA7B58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468A9A03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4: I can easily achieve the learning goals asserted by the courses with Online learning system during COVID-19 Pandemic.</w:t>
            </w:r>
          </w:p>
        </w:tc>
      </w:tr>
      <w:tr w:rsidR="00A9717F" w:rsidRPr="00B321FD" w14:paraId="4D16B409" w14:textId="77777777" w:rsidTr="00612448">
        <w:tc>
          <w:tcPr>
            <w:tcW w:w="2245" w:type="dxa"/>
            <w:vMerge/>
          </w:tcPr>
          <w:p w14:paraId="05957958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525CCC4E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5: I gain a lot of knowledge with Online learning system during COVID-19.</w:t>
            </w:r>
          </w:p>
        </w:tc>
      </w:tr>
      <w:tr w:rsidR="00A9717F" w:rsidRPr="002E188F" w14:paraId="7EAE9823" w14:textId="77777777" w:rsidTr="00612448">
        <w:tc>
          <w:tcPr>
            <w:tcW w:w="2245" w:type="dxa"/>
            <w:vMerge/>
          </w:tcPr>
          <w:p w14:paraId="7B05A617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2C1C4FB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P6: Overall, I learn a lot from the online learning system during COVID-19.</w:t>
            </w:r>
          </w:p>
        </w:tc>
      </w:tr>
      <w:tr w:rsidR="00A9717F" w:rsidRPr="002C47F5" w14:paraId="1DB62B8B" w14:textId="77777777" w:rsidTr="00612448">
        <w:tc>
          <w:tcPr>
            <w:tcW w:w="2245" w:type="dxa"/>
            <w:vMerge w:val="restart"/>
          </w:tcPr>
          <w:p w14:paraId="0B0F7772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eraction with Instructors</w:t>
            </w:r>
          </w:p>
          <w:p w14:paraId="6B660649" w14:textId="00CAE428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440C0F5D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INI1: Using Online learning during COVID-19 Pandemic facilitates interaction with the instructor. </w:t>
            </w:r>
          </w:p>
        </w:tc>
      </w:tr>
      <w:tr w:rsidR="00A9717F" w:rsidRPr="002C47F5" w14:paraId="5201FC92" w14:textId="77777777" w:rsidTr="00612448">
        <w:tc>
          <w:tcPr>
            <w:tcW w:w="2245" w:type="dxa"/>
            <w:vMerge/>
          </w:tcPr>
          <w:p w14:paraId="70B13548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5955F76D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I2: Using Online learning during COVID-19 Pandemic is an effective way to communicate with the instructor.</w:t>
            </w:r>
          </w:p>
        </w:tc>
      </w:tr>
      <w:tr w:rsidR="00A9717F" w:rsidRPr="002C47F5" w14:paraId="07D220DC" w14:textId="77777777" w:rsidTr="00612448">
        <w:tc>
          <w:tcPr>
            <w:tcW w:w="2245" w:type="dxa"/>
            <w:vMerge/>
          </w:tcPr>
          <w:p w14:paraId="31433D10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B8A6859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I3: Online learning during COVID-19 Pandemic are used effectively to share class materials with the instructor.</w:t>
            </w:r>
          </w:p>
        </w:tc>
      </w:tr>
      <w:tr w:rsidR="00A9717F" w:rsidRPr="00B321FD" w14:paraId="4EDB1064" w14:textId="77777777" w:rsidTr="00612448">
        <w:tc>
          <w:tcPr>
            <w:tcW w:w="2245" w:type="dxa"/>
            <w:vMerge w:val="restart"/>
          </w:tcPr>
          <w:p w14:paraId="23435B96" w14:textId="77777777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eraction with Colleagues</w:t>
            </w:r>
          </w:p>
          <w:p w14:paraId="6A1D3DCA" w14:textId="029F7D05" w:rsidR="00A9717F" w:rsidRPr="009D6E64" w:rsidRDefault="00A9717F" w:rsidP="00612448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ED86657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C1: Using Online learning during COVID-19 Pandemic facilitates interactions with colleagues.</w:t>
            </w:r>
          </w:p>
        </w:tc>
      </w:tr>
      <w:tr w:rsidR="00A9717F" w:rsidRPr="002C47F5" w14:paraId="18286692" w14:textId="77777777" w:rsidTr="00612448">
        <w:trPr>
          <w:trHeight w:val="359"/>
        </w:trPr>
        <w:tc>
          <w:tcPr>
            <w:tcW w:w="2245" w:type="dxa"/>
            <w:vMerge/>
          </w:tcPr>
          <w:p w14:paraId="45109EAD" w14:textId="77777777" w:rsidR="00A9717F" w:rsidRDefault="00A9717F" w:rsidP="00612448">
            <w:pPr>
              <w:rPr>
                <w:rStyle w:val="fontstyle01"/>
                <w:rFonts w:asciiTheme="majorBidi" w:hAnsiTheme="majorBidi" w:cs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105" w:type="dxa"/>
          </w:tcPr>
          <w:p w14:paraId="29A41E3A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C2: Using Online learning during COVID-19 Pandemic is an effective way to communicate with colleagues.</w:t>
            </w:r>
          </w:p>
        </w:tc>
      </w:tr>
      <w:tr w:rsidR="00A9717F" w:rsidRPr="002C47F5" w14:paraId="1C153C2C" w14:textId="77777777" w:rsidTr="00612448">
        <w:tc>
          <w:tcPr>
            <w:tcW w:w="2245" w:type="dxa"/>
            <w:vMerge/>
          </w:tcPr>
          <w:p w14:paraId="60F3BE29" w14:textId="77777777" w:rsidR="00A9717F" w:rsidRDefault="00A9717F" w:rsidP="00612448">
            <w:pPr>
              <w:rPr>
                <w:rStyle w:val="fontstyle01"/>
                <w:rFonts w:asciiTheme="majorBidi" w:hAnsiTheme="majorBidi" w:cs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105" w:type="dxa"/>
          </w:tcPr>
          <w:p w14:paraId="01D323E8" w14:textId="77777777" w:rsidR="00A9717F" w:rsidRPr="009D6E64" w:rsidRDefault="00A9717F" w:rsidP="00612448">
            <w:pPr>
              <w:jc w:val="both"/>
              <w:rPr>
                <w:rStyle w:val="fontstyle0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9D6E64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NC3: Online learning during COVID-19 Pandemic are used effectively to share class materials with colleagues.</w:t>
            </w:r>
          </w:p>
        </w:tc>
      </w:tr>
    </w:tbl>
    <w:p w14:paraId="75B22300" w14:textId="77777777" w:rsidR="00A9717F" w:rsidRDefault="00A9717F" w:rsidP="00A9717F">
      <w:pPr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661E5F24" w14:textId="4118B2A4" w:rsidR="00531038" w:rsidRPr="00A9717F" w:rsidRDefault="00531038" w:rsidP="00A9717F">
      <w:pPr>
        <w:rPr>
          <w:rStyle w:val="fontstyle01"/>
          <w:rFonts w:asciiTheme="minorHAnsi" w:hAnsiTheme="minorHAnsi"/>
          <w:b w:val="0"/>
          <w:bCs w:val="0"/>
          <w:i w:val="0"/>
          <w:iCs w:val="0"/>
          <w:color w:val="auto"/>
          <w:sz w:val="22"/>
          <w:szCs w:val="22"/>
        </w:rPr>
      </w:pPr>
    </w:p>
    <w:sectPr w:rsidR="00531038" w:rsidRPr="00A9717F" w:rsidSect="00D82039">
      <w:headerReference w:type="default" r:id="rId7"/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B6086" w14:textId="77777777" w:rsidR="00D904EE" w:rsidRDefault="00D904EE" w:rsidP="00FE20E0">
      <w:pPr>
        <w:spacing w:after="0" w:line="240" w:lineRule="auto"/>
      </w:pPr>
      <w:r>
        <w:separator/>
      </w:r>
    </w:p>
  </w:endnote>
  <w:endnote w:type="continuationSeparator" w:id="0">
    <w:p w14:paraId="0314483A" w14:textId="77777777" w:rsidR="00D904EE" w:rsidRDefault="00D904EE" w:rsidP="00FE2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Italic">
    <w:altName w:val="Times New Roman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AdvOT8cb2ddbd">
    <w:altName w:val="Times New Roman"/>
    <w:panose1 w:val="00000000000000000000"/>
    <w:charset w:val="00"/>
    <w:family w:val="roman"/>
    <w:notTrueType/>
    <w:pitch w:val="default"/>
  </w:font>
  <w:font w:name="AdvPS405B6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13398" w14:textId="77777777" w:rsidR="00D904EE" w:rsidRDefault="00D904EE" w:rsidP="00FE20E0">
      <w:pPr>
        <w:spacing w:after="0" w:line="240" w:lineRule="auto"/>
      </w:pPr>
      <w:r>
        <w:separator/>
      </w:r>
    </w:p>
  </w:footnote>
  <w:footnote w:type="continuationSeparator" w:id="0">
    <w:p w14:paraId="7870EC0E" w14:textId="77777777" w:rsidR="00D904EE" w:rsidRDefault="00D904EE" w:rsidP="00FE20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C921D8" w14:textId="68031650" w:rsidR="003F3F9F" w:rsidRPr="003F3F9F" w:rsidRDefault="003F3F9F">
    <w:pPr>
      <w:pStyle w:val="Header"/>
      <w:rPr>
        <w:lang w:val="en-US"/>
      </w:rPr>
    </w:pPr>
    <w:r>
      <w:rPr>
        <w:lang w:val="en-US"/>
      </w:rPr>
      <w:t>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jY3tTQxtrA0NDRV0lEKTi0uzszPAymwrAUA6q0gBywAAAA="/>
  </w:docVars>
  <w:rsids>
    <w:rsidRoot w:val="006105EE"/>
    <w:rsid w:val="00017467"/>
    <w:rsid w:val="00070178"/>
    <w:rsid w:val="000E4F9B"/>
    <w:rsid w:val="00195A09"/>
    <w:rsid w:val="00221EC5"/>
    <w:rsid w:val="00254736"/>
    <w:rsid w:val="00281CB3"/>
    <w:rsid w:val="002A5ED1"/>
    <w:rsid w:val="002C47F5"/>
    <w:rsid w:val="002E188F"/>
    <w:rsid w:val="00306E83"/>
    <w:rsid w:val="003608E4"/>
    <w:rsid w:val="00382636"/>
    <w:rsid w:val="00382BDE"/>
    <w:rsid w:val="00384F38"/>
    <w:rsid w:val="003F3F9F"/>
    <w:rsid w:val="0041598A"/>
    <w:rsid w:val="00531038"/>
    <w:rsid w:val="00574FBD"/>
    <w:rsid w:val="005C7531"/>
    <w:rsid w:val="006105EE"/>
    <w:rsid w:val="006B158D"/>
    <w:rsid w:val="006C640C"/>
    <w:rsid w:val="00764F91"/>
    <w:rsid w:val="00791454"/>
    <w:rsid w:val="007D25CD"/>
    <w:rsid w:val="008405DB"/>
    <w:rsid w:val="00896612"/>
    <w:rsid w:val="008B5F27"/>
    <w:rsid w:val="009001F7"/>
    <w:rsid w:val="00905920"/>
    <w:rsid w:val="009C77CA"/>
    <w:rsid w:val="009F10B8"/>
    <w:rsid w:val="00A46830"/>
    <w:rsid w:val="00A9717F"/>
    <w:rsid w:val="00AC1EBE"/>
    <w:rsid w:val="00AE4308"/>
    <w:rsid w:val="00B321FD"/>
    <w:rsid w:val="00B477AB"/>
    <w:rsid w:val="00B96CA9"/>
    <w:rsid w:val="00BE0488"/>
    <w:rsid w:val="00C05A15"/>
    <w:rsid w:val="00D452AC"/>
    <w:rsid w:val="00D74471"/>
    <w:rsid w:val="00D82039"/>
    <w:rsid w:val="00D904EE"/>
    <w:rsid w:val="00DB6060"/>
    <w:rsid w:val="00DC7C62"/>
    <w:rsid w:val="00DE2A57"/>
    <w:rsid w:val="00E150CF"/>
    <w:rsid w:val="00E510F9"/>
    <w:rsid w:val="00E53500"/>
    <w:rsid w:val="00E92A21"/>
    <w:rsid w:val="00EE2BA7"/>
    <w:rsid w:val="00EE77A3"/>
    <w:rsid w:val="00EF0135"/>
    <w:rsid w:val="00F54F4C"/>
    <w:rsid w:val="00FA733D"/>
    <w:rsid w:val="00FD54BC"/>
    <w:rsid w:val="00FE20E0"/>
    <w:rsid w:val="00FF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E036E"/>
  <w15:chartTrackingRefBased/>
  <w15:docId w15:val="{6C39EF62-36DB-4985-A9F1-7AB7D5AC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D25CD"/>
    <w:rPr>
      <w:rFonts w:ascii="CharisSIL-BoldItalic" w:hAnsi="CharisSIL-BoldItalic" w:hint="default"/>
      <w:b/>
      <w:bCs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7D25CD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BE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531038"/>
    <w:rPr>
      <w:rFonts w:ascii="AdvOT8cb2ddbd" w:hAnsi="AdvOT8cb2ddb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B321FD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FE20E0"/>
    <w:rPr>
      <w:rFonts w:ascii="AdvPS405B6" w:hAnsi="AdvPS405B6" w:hint="default"/>
      <w:b w:val="0"/>
      <w:bCs w:val="0"/>
      <w:i w:val="0"/>
      <w:iCs w:val="0"/>
      <w:color w:val="24202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20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20E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E20E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97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1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7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1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6F930-C99E-476D-ABD2-D570F628B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5-h</cp:lastModifiedBy>
  <cp:revision>10</cp:revision>
  <dcterms:created xsi:type="dcterms:W3CDTF">2020-07-06T06:32:00Z</dcterms:created>
  <dcterms:modified xsi:type="dcterms:W3CDTF">2023-12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0a3238f2-9b10-33c1-94bd-e3922a6edd5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